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7ED" w:rsidRPr="00B25857" w:rsidRDefault="008607ED" w:rsidP="008607ED">
      <w:pPr>
        <w:wordWrap/>
        <w:spacing w:after="0" w:line="360" w:lineRule="auto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  <w:r w:rsidRPr="00B25857"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  <w:t>Supporting Information</w:t>
      </w:r>
    </w:p>
    <w:p w:rsidR="008607ED" w:rsidRPr="00B25857" w:rsidRDefault="008607ED" w:rsidP="008607ED">
      <w:pPr>
        <w:spacing w:line="360" w:lineRule="auto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bookmarkEnd w:id="0"/>
    </w:p>
    <w:p w:rsidR="008607ED" w:rsidRPr="00B25857" w:rsidRDefault="008607ED" w:rsidP="008607ED">
      <w:pPr>
        <w:spacing w:line="360" w:lineRule="auto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  <w:r w:rsidRPr="00B25857"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  <w:t xml:space="preserve">A graphitic nano-onion/molybdenum disulfide nanosheet composite as a platform for HPV-associated cancer-detecting DNA biosensors </w:t>
      </w:r>
    </w:p>
    <w:p w:rsidR="008607ED" w:rsidRPr="00B25857" w:rsidRDefault="008607ED" w:rsidP="008607ED">
      <w:pPr>
        <w:spacing w:line="360" w:lineRule="auto"/>
        <w:jc w:val="center"/>
        <w:rPr>
          <w:rFonts w:ascii="Times New Roman" w:eastAsia="BatangChe" w:hAnsi="Times New Roman" w:cs="Times New Roman"/>
          <w:color w:val="000000" w:themeColor="text1"/>
          <w:sz w:val="24"/>
          <w:szCs w:val="24"/>
        </w:rPr>
      </w:pPr>
    </w:p>
    <w:p w:rsidR="008607ED" w:rsidRPr="00B25857" w:rsidRDefault="008607ED" w:rsidP="008607ED">
      <w:pPr>
        <w:spacing w:line="360" w:lineRule="auto"/>
        <w:jc w:val="center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</w:p>
    <w:p w:rsidR="008607ED" w:rsidRPr="00B25857" w:rsidRDefault="008607ED" w:rsidP="008607ED">
      <w:pPr>
        <w:spacing w:line="360" w:lineRule="auto"/>
        <w:jc w:val="center"/>
        <w:rPr>
          <w:rFonts w:ascii="Times New Roman" w:eastAsia="BatangChe" w:hAnsi="Times New Roman" w:cs="Times New Roman"/>
          <w:color w:val="000000" w:themeColor="text1"/>
          <w:sz w:val="24"/>
          <w:szCs w:val="24"/>
        </w:rPr>
      </w:pPr>
      <w:r w:rsidRPr="00B25857">
        <w:rPr>
          <w:rFonts w:ascii="Times New Roman" w:eastAsia="BatangChe" w:hAnsi="Times New Roman" w:cs="Times New Roman"/>
          <w:color w:val="000000" w:themeColor="text1"/>
          <w:sz w:val="24"/>
          <w:szCs w:val="24"/>
        </w:rPr>
        <w:t>Youngjun Kim, Eunah Kang</w:t>
      </w:r>
    </w:p>
    <w:p w:rsidR="008607ED" w:rsidRPr="00B25857" w:rsidRDefault="008607ED" w:rsidP="008607ED">
      <w:pPr>
        <w:spacing w:line="360" w:lineRule="auto"/>
        <w:jc w:val="center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B2585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Department of Chemical Engineering and Materials Science</w:t>
      </w:r>
    </w:p>
    <w:p w:rsidR="008607ED" w:rsidRPr="00B25857" w:rsidRDefault="008607ED" w:rsidP="008607ED">
      <w:pPr>
        <w:spacing w:line="360" w:lineRule="auto"/>
        <w:jc w:val="center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B2585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hung-Ang University</w:t>
      </w:r>
    </w:p>
    <w:p w:rsidR="008607ED" w:rsidRPr="00B25857" w:rsidRDefault="008607ED" w:rsidP="008607ED">
      <w:pPr>
        <w:spacing w:line="360" w:lineRule="auto"/>
        <w:jc w:val="center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8607ED" w:rsidRPr="00B25857" w:rsidRDefault="008607ED" w:rsidP="008607E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607ED" w:rsidRPr="00B25857" w:rsidRDefault="008607ED" w:rsidP="008607E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607ED" w:rsidRPr="00B25857" w:rsidRDefault="008607ED" w:rsidP="008607ED">
      <w:pPr>
        <w:widowControl/>
        <w:wordWrap/>
        <w:autoSpaceDE/>
        <w:autoSpaceDN/>
        <w:spacing w:after="160" w:line="360" w:lineRule="auto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  <w:r w:rsidRPr="00B25857"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8607ED" w:rsidRPr="00B25857" w:rsidRDefault="008607ED" w:rsidP="008607ED">
      <w:pPr>
        <w:wordWrap/>
        <w:spacing w:after="0" w:line="360" w:lineRule="auto"/>
        <w:jc w:val="center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  <w:r w:rsidRPr="00B25857">
        <w:rPr>
          <w:rFonts w:ascii="Times New Roman" w:eastAsia="BatangChe" w:hAnsi="Times New Roman" w:cs="Times New Roman"/>
          <w:noProof/>
          <w:color w:val="000000" w:themeColor="text1"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02117649" wp14:editId="72F37A0D">
            <wp:extent cx="2694432" cy="261518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XRD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4432" cy="2615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07ED" w:rsidRPr="00B25857" w:rsidRDefault="008607ED" w:rsidP="00924D8A">
      <w:pPr>
        <w:wordWrap/>
        <w:spacing w:after="0" w:line="360" w:lineRule="auto"/>
        <w:jc w:val="left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  <w:r w:rsidRPr="00B25857"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  <w:t>Figure S1. X-ray diffraction (XRD) spectra of molybdenum disulfide (MoS</w:t>
      </w:r>
      <w:r w:rsidRPr="00B25857"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B25857"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  <w:t>) nanosheets and bulk MoS</w:t>
      </w:r>
      <w:r w:rsidRPr="00B25857"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B25857"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  <w:t xml:space="preserve"> powder.</w:t>
      </w:r>
    </w:p>
    <w:p w:rsidR="00097037" w:rsidRPr="00B25857" w:rsidRDefault="00097037" w:rsidP="00924D8A">
      <w:pPr>
        <w:wordWrap/>
        <w:spacing w:after="0" w:line="360" w:lineRule="auto"/>
        <w:jc w:val="left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</w:p>
    <w:p w:rsidR="00924D8A" w:rsidRPr="00B25857" w:rsidRDefault="00924D8A" w:rsidP="00924D8A">
      <w:pPr>
        <w:wordWrap/>
        <w:spacing w:after="0" w:line="360" w:lineRule="auto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  <w:r w:rsidRPr="00B25857"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  <w:t>Typical XRD spectra of the bulk MoS₂ used for exfoliation and the subsequently obtained nanosheets are shown in Figure S1. The reflection peaks were assigned to the family lattice planes of bulk MoS₂ (JCPDS card no.77-1716). After probe sonication in N-vinyl-2-pyrrolidone for 8 h, the intensity of the (002) peak decreased dramatically, implying the formation of few-layered MoS₂ nanosheets. No new peaks appeared in the XRD spectrum of the exfoliated MoS₂ nanosheets.</w:t>
      </w:r>
    </w:p>
    <w:p w:rsidR="00097037" w:rsidRPr="00B25857" w:rsidRDefault="00097037" w:rsidP="00924D8A">
      <w:pPr>
        <w:wordWrap/>
        <w:spacing w:after="0" w:line="360" w:lineRule="auto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</w:p>
    <w:p w:rsidR="00097037" w:rsidRPr="00B25857" w:rsidRDefault="00097037" w:rsidP="00097037">
      <w:pPr>
        <w:wordWrap/>
        <w:spacing w:after="0" w:line="360" w:lineRule="auto"/>
        <w:jc w:val="center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  <w:r w:rsidRPr="00B25857">
        <w:rPr>
          <w:noProof/>
          <w:color w:val="000000" w:themeColor="text1"/>
          <w:lang w:val="en-IN" w:eastAsia="en-IN"/>
        </w:rPr>
        <w:drawing>
          <wp:inline distT="0" distB="0" distL="0" distR="0" wp14:anchorId="52002E48" wp14:editId="6BFC563F">
            <wp:extent cx="3141726" cy="2486642"/>
            <wp:effectExtent l="0" t="0" r="1905" b="9525"/>
            <wp:docPr id="1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426" cy="2504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24D8A" w:rsidRPr="00B25857" w:rsidRDefault="00097037" w:rsidP="00097037">
      <w:pPr>
        <w:wordWrap/>
        <w:spacing w:after="0" w:line="360" w:lineRule="auto"/>
        <w:jc w:val="center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  <w:r w:rsidRPr="00B25857"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  <w:t xml:space="preserve">Figure S2.  </w:t>
      </w:r>
      <w:r w:rsidRPr="00B258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XPS survey scan of NO/MOS</w:t>
      </w:r>
      <w:r w:rsidRPr="00B2585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B258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626E0" w:rsidRPr="00B258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anosheet composite </w:t>
      </w:r>
      <w:r w:rsidRPr="00B258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 1:1 ratio</w:t>
      </w:r>
      <w:r w:rsidR="001626E0" w:rsidRPr="00B258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924D8A" w:rsidRPr="00B25857" w:rsidRDefault="00924D8A" w:rsidP="008607ED">
      <w:pPr>
        <w:wordWrap/>
        <w:spacing w:after="0" w:line="360" w:lineRule="auto"/>
        <w:jc w:val="center"/>
        <w:rPr>
          <w:rFonts w:ascii="Times New Roman" w:eastAsia="BatangChe" w:hAnsi="Times New Roman" w:cs="Times New Roman"/>
          <w:color w:val="000000" w:themeColor="text1"/>
          <w:kern w:val="0"/>
          <w:sz w:val="24"/>
          <w:szCs w:val="24"/>
        </w:rPr>
      </w:pPr>
    </w:p>
    <w:p w:rsidR="008607ED" w:rsidRPr="00B25857" w:rsidRDefault="008607ED" w:rsidP="008607ED">
      <w:pPr>
        <w:jc w:val="center"/>
        <w:rPr>
          <w:color w:val="000000" w:themeColor="text1"/>
          <w:kern w:val="0"/>
          <w:sz w:val="22"/>
        </w:rPr>
      </w:pPr>
      <w:r w:rsidRPr="00B25857">
        <w:rPr>
          <w:noProof/>
          <w:color w:val="000000" w:themeColor="text1"/>
          <w:kern w:val="0"/>
          <w:sz w:val="22"/>
          <w:lang w:val="en-IN" w:eastAsia="en-IN"/>
        </w:rPr>
        <w:lastRenderedPageBreak/>
        <w:drawing>
          <wp:inline distT="0" distB="0" distL="0" distR="0" wp14:anchorId="019E3306" wp14:editId="2D181FC2">
            <wp:extent cx="2613390" cy="2522855"/>
            <wp:effectExtent l="0" t="0" r="0" b="0"/>
            <wp:docPr id="8" name="그림 8" descr="D:\nomos2DNA\김영준data\NODNA\22\SF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omos2DNA\김영준data\NODNA\22\SF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700" cy="2528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0092" w:rsidRPr="00B25857" w:rsidRDefault="008607ED" w:rsidP="002E5975">
      <w:pPr>
        <w:jc w:val="center"/>
        <w:rPr>
          <w:color w:val="000000" w:themeColor="text1"/>
        </w:rPr>
      </w:pPr>
      <w:r w:rsidRPr="00B25857">
        <w:rPr>
          <w:rFonts w:ascii="Times New Roman" w:hAnsi="Times New Roman" w:cs="Times New Roman"/>
          <w:color w:val="000000" w:themeColor="text1"/>
          <w:kern w:val="0"/>
          <w:sz w:val="24"/>
        </w:rPr>
        <w:t>Figure S</w:t>
      </w:r>
      <w:r w:rsidR="00097037" w:rsidRPr="00B25857">
        <w:rPr>
          <w:rFonts w:ascii="Times New Roman" w:hAnsi="Times New Roman" w:cs="Times New Roman"/>
          <w:color w:val="000000" w:themeColor="text1"/>
          <w:kern w:val="0"/>
          <w:sz w:val="24"/>
        </w:rPr>
        <w:t>3</w:t>
      </w:r>
      <w:r w:rsidRPr="00B25857">
        <w:rPr>
          <w:rFonts w:ascii="Times New Roman" w:hAnsi="Times New Roman" w:cs="Times New Roman"/>
          <w:color w:val="000000" w:themeColor="text1"/>
          <w:kern w:val="0"/>
          <w:sz w:val="24"/>
        </w:rPr>
        <w:t>. CV of nanoonion (NO) and MoS</w:t>
      </w:r>
      <w:r w:rsidRPr="00B25857">
        <w:rPr>
          <w:rFonts w:ascii="Times New Roman" w:hAnsi="Times New Roman" w:cs="Times New Roman"/>
          <w:color w:val="000000" w:themeColor="text1"/>
          <w:kern w:val="0"/>
          <w:sz w:val="24"/>
          <w:vertAlign w:val="subscript"/>
        </w:rPr>
        <w:t>2</w:t>
      </w:r>
      <w:r w:rsidRPr="00B2585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anosheet.</w:t>
      </w:r>
    </w:p>
    <w:sectPr w:rsidR="00D20092" w:rsidRPr="00B25857" w:rsidSect="00B258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3B5E" w:rsidRDefault="006F3B5E" w:rsidP="00924D8A">
      <w:pPr>
        <w:spacing w:after="0" w:line="240" w:lineRule="auto"/>
      </w:pPr>
      <w:r>
        <w:separator/>
      </w:r>
    </w:p>
  </w:endnote>
  <w:endnote w:type="continuationSeparator" w:id="0">
    <w:p w:rsidR="006F3B5E" w:rsidRDefault="006F3B5E" w:rsidP="00924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3B5E" w:rsidRDefault="006F3B5E" w:rsidP="00924D8A">
      <w:pPr>
        <w:spacing w:after="0" w:line="240" w:lineRule="auto"/>
      </w:pPr>
      <w:r>
        <w:separator/>
      </w:r>
    </w:p>
  </w:footnote>
  <w:footnote w:type="continuationSeparator" w:id="0">
    <w:p w:rsidR="006F3B5E" w:rsidRDefault="006F3B5E" w:rsidP="00924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7ED"/>
    <w:rsid w:val="00097037"/>
    <w:rsid w:val="001626E0"/>
    <w:rsid w:val="002E5975"/>
    <w:rsid w:val="00331EC1"/>
    <w:rsid w:val="003F1C61"/>
    <w:rsid w:val="005838DE"/>
    <w:rsid w:val="006F3B5E"/>
    <w:rsid w:val="008607ED"/>
    <w:rsid w:val="00924D8A"/>
    <w:rsid w:val="00997472"/>
    <w:rsid w:val="00A62FC8"/>
    <w:rsid w:val="00A97646"/>
    <w:rsid w:val="00B25857"/>
    <w:rsid w:val="00C80D4E"/>
    <w:rsid w:val="00D20092"/>
    <w:rsid w:val="00F049A0"/>
    <w:rsid w:val="00F24A50"/>
    <w:rsid w:val="00FB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D0F7908-EF50-4A06-B8C3-C4A5D2453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7E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D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4D8A"/>
  </w:style>
  <w:style w:type="paragraph" w:styleId="Footer">
    <w:name w:val="footer"/>
    <w:basedOn w:val="Normal"/>
    <w:link w:val="FooterChar"/>
    <w:uiPriority w:val="99"/>
    <w:unhideWhenUsed/>
    <w:rsid w:val="00924D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4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kang@outlook.kr</dc:creator>
  <cp:keywords/>
  <dc:description/>
  <cp:lastModifiedBy>Chandravadhana Ramesh</cp:lastModifiedBy>
  <cp:revision>6</cp:revision>
  <dcterms:created xsi:type="dcterms:W3CDTF">2023-05-23T06:11:00Z</dcterms:created>
  <dcterms:modified xsi:type="dcterms:W3CDTF">2023-06-03T09:05:00Z</dcterms:modified>
</cp:coreProperties>
</file>